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B810A" w14:textId="4D643783" w:rsidR="00C65849" w:rsidRPr="00695E1F" w:rsidRDefault="00C65849" w:rsidP="00C65849">
      <w:pPr>
        <w:rPr>
          <w:b/>
        </w:rPr>
      </w:pPr>
      <w:r w:rsidRPr="00695E1F">
        <w:rPr>
          <w:b/>
        </w:rPr>
        <w:t xml:space="preserve">S1 </w:t>
      </w:r>
      <w:r>
        <w:rPr>
          <w:b/>
        </w:rPr>
        <w:t>Table A</w:t>
      </w:r>
    </w:p>
    <w:p w14:paraId="70103D6F" w14:textId="77777777" w:rsidR="00864F48" w:rsidRPr="00673149" w:rsidRDefault="00864F48" w:rsidP="00864F48">
      <w:pPr>
        <w:spacing w:line="480" w:lineRule="auto"/>
        <w:rPr>
          <w:b/>
        </w:rPr>
      </w:pPr>
    </w:p>
    <w:tbl>
      <w:tblPr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1450"/>
        <w:gridCol w:w="1451"/>
        <w:gridCol w:w="1455"/>
        <w:gridCol w:w="1452"/>
        <w:gridCol w:w="1457"/>
        <w:gridCol w:w="1458"/>
      </w:tblGrid>
      <w:tr w:rsidR="00864F48" w:rsidRPr="009E5521" w14:paraId="74510560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11B2C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4053677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1/2</w:t>
            </w:r>
          </w:p>
          <w:p w14:paraId="670764D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1B3B437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0615795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0DD1D3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C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3DB7285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μg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694600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MRT</w:t>
            </w:r>
          </w:p>
          <w:p w14:paraId="75342B6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72FAB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L/F</w:t>
            </w:r>
          </w:p>
          <w:p w14:paraId="6F09441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ml/h/kg)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185880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UC</w:t>
            </w:r>
            <w:r w:rsidRPr="009E5521">
              <w:rPr>
                <w:b/>
                <w:sz w:val="22"/>
                <w:szCs w:val="22"/>
                <w:vertAlign w:val="subscript"/>
              </w:rPr>
              <w:t>0-t</w:t>
            </w:r>
          </w:p>
          <w:p w14:paraId="0ABF9F5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mg·h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</w:tr>
      <w:tr w:rsidR="00864F48" w:rsidRPr="009E5521" w14:paraId="4D426E37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348313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1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39579E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65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8735C9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6 ± 32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B4622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9.0 ± 2.0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F27374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80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44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E80A46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</w:t>
            </w:r>
            <w:r>
              <w:rPr>
                <w:b/>
                <w:sz w:val="22"/>
                <w:szCs w:val="22"/>
              </w:rPr>
              <w:t>9</w:t>
            </w:r>
            <w:r w:rsidRPr="009E5521">
              <w:rPr>
                <w:b/>
                <w:sz w:val="22"/>
                <w:szCs w:val="22"/>
              </w:rPr>
              <w:t xml:space="preserve"> ± 0.01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82F64FE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2.3 ± 1.1</w:t>
            </w:r>
          </w:p>
        </w:tc>
      </w:tr>
      <w:tr w:rsidR="00864F48" w:rsidRPr="009E5521" w14:paraId="683943CA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88B1D4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BEE285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95 ± 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A8DA63B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6 ± 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72F1A7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8.8 ± 0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17632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20 ± 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D43CF2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8 ± 0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D6EA19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21.9 ± </w:t>
            </w:r>
            <w:r>
              <w:rPr>
                <w:b/>
                <w:sz w:val="22"/>
                <w:szCs w:val="22"/>
              </w:rPr>
              <w:t>0.6</w:t>
            </w:r>
          </w:p>
        </w:tc>
      </w:tr>
      <w:tr w:rsidR="00864F48" w:rsidRPr="009E5521" w14:paraId="15BC3207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7EA8FD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9D4E2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03 ± 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9CBEB3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F0C382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.1 ± 0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2D25A4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74 ± 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ADF0FA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37</w:t>
            </w:r>
            <w:r w:rsidRPr="009E5521">
              <w:rPr>
                <w:b/>
                <w:sz w:val="22"/>
                <w:szCs w:val="22"/>
              </w:rPr>
              <w:t xml:space="preserve"> ± 0.0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A68E8E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1.</w:t>
            </w:r>
            <w:r>
              <w:rPr>
                <w:b/>
                <w:sz w:val="22"/>
                <w:szCs w:val="22"/>
              </w:rPr>
              <w:t>9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1.1</w:t>
            </w:r>
          </w:p>
        </w:tc>
      </w:tr>
      <w:tr w:rsidR="00864F48" w:rsidRPr="009E5521" w14:paraId="4BD3E6D3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FD7E1E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803217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16 ± 2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274FC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6 ± 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E2B9F8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.8 ± 1.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A9457B6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41 ± 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7F5AE3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49 ± 0.0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72970A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8.4 ± 1.3</w:t>
            </w:r>
          </w:p>
        </w:tc>
      </w:tr>
      <w:tr w:rsidR="00864F48" w:rsidRPr="009E5521" w14:paraId="19D220F0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B4B07EB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87B7EF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2</w:t>
            </w:r>
            <w:r>
              <w:rPr>
                <w:b/>
                <w:sz w:val="22"/>
                <w:szCs w:val="22"/>
              </w:rPr>
              <w:t>0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91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4C387B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06 ± </w:t>
            </w:r>
            <w:r>
              <w:rPr>
                <w:b/>
                <w:sz w:val="22"/>
                <w:szCs w:val="22"/>
              </w:rPr>
              <w:t>59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3ABFE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32.7 ± </w:t>
            </w:r>
            <w:r>
              <w:rPr>
                <w:b/>
                <w:sz w:val="22"/>
                <w:szCs w:val="22"/>
              </w:rPr>
              <w:t>2.8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4E1499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514 ± </w:t>
            </w:r>
            <w:r>
              <w:rPr>
                <w:b/>
                <w:sz w:val="22"/>
                <w:szCs w:val="22"/>
              </w:rPr>
              <w:t>12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1D0770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3</w:t>
            </w:r>
            <w:r>
              <w:rPr>
                <w:b/>
                <w:sz w:val="22"/>
                <w:szCs w:val="22"/>
              </w:rPr>
              <w:t>1</w:t>
            </w:r>
            <w:r w:rsidRPr="009E5521">
              <w:rPr>
                <w:b/>
                <w:sz w:val="22"/>
                <w:szCs w:val="22"/>
              </w:rPr>
              <w:t xml:space="preserve"> ± 0.0</w:t>
            </w: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730D4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6.0 ± </w:t>
            </w:r>
            <w:r>
              <w:rPr>
                <w:b/>
                <w:sz w:val="22"/>
                <w:szCs w:val="22"/>
              </w:rPr>
              <w:t>2.0</w:t>
            </w:r>
          </w:p>
        </w:tc>
      </w:tr>
      <w:tr w:rsidR="00864F48" w:rsidRPr="009E5521" w14:paraId="7823E030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D465920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ED5F477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110833F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187F83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849C784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7810F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6305B1B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64F48" w:rsidRPr="009E5521" w14:paraId="7C852E61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35C994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2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271452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30 ± 68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E760B5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0 ± 24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19E9261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3.5 ± 2.1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62516E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64 ± 93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5DAB9A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1 ± 0.04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3115F6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9.2 ± 1.9</w:t>
            </w:r>
          </w:p>
        </w:tc>
      </w:tr>
      <w:tr w:rsidR="00864F48" w:rsidRPr="009E5521" w14:paraId="273900CD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C514224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4631F24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</w:t>
            </w:r>
            <w:r>
              <w:rPr>
                <w:b/>
                <w:sz w:val="22"/>
                <w:szCs w:val="22"/>
              </w:rPr>
              <w:t>93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AE8D89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36 ± </w:t>
            </w:r>
            <w:r>
              <w:rPr>
                <w:b/>
                <w:sz w:val="22"/>
                <w:szCs w:val="22"/>
              </w:rPr>
              <w:t>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878722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4.1 ± 3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FBFEA2F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</w:t>
            </w:r>
            <w:r>
              <w:rPr>
                <w:b/>
                <w:sz w:val="22"/>
                <w:szCs w:val="22"/>
              </w:rPr>
              <w:t>51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087C067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4 ± 0.0</w:t>
            </w: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2ECF32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26.4 ± </w:t>
            </w:r>
            <w:r>
              <w:rPr>
                <w:b/>
                <w:sz w:val="22"/>
                <w:szCs w:val="22"/>
              </w:rPr>
              <w:t>2.4</w:t>
            </w:r>
          </w:p>
        </w:tc>
      </w:tr>
      <w:tr w:rsidR="00864F48" w:rsidRPr="009E5521" w14:paraId="606869A8" w14:textId="77777777" w:rsidTr="00CF4BB6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E085F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7F8E1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</w:rPr>
              <w:t>6</w:t>
            </w:r>
            <w:r w:rsidRPr="009E5521">
              <w:rPr>
                <w:b/>
                <w:sz w:val="22"/>
                <w:szCs w:val="22"/>
              </w:rPr>
              <w:t xml:space="preserve">9 ± </w:t>
            </w:r>
            <w:r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87A3DBA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68 ±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49EE5B6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9.8 ± 1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EDF2221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</w:t>
            </w:r>
            <w:r>
              <w:rPr>
                <w:b/>
                <w:sz w:val="22"/>
                <w:szCs w:val="22"/>
              </w:rPr>
              <w:t>82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2D0981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29</w:t>
            </w:r>
            <w:r w:rsidRPr="009E5521">
              <w:rPr>
                <w:b/>
                <w:sz w:val="22"/>
                <w:szCs w:val="22"/>
              </w:rPr>
              <w:t xml:space="preserve"> ± 0.0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7D27892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.0 ± 2.</w:t>
            </w:r>
            <w:r>
              <w:rPr>
                <w:b/>
                <w:sz w:val="22"/>
                <w:szCs w:val="22"/>
              </w:rPr>
              <w:t>7</w:t>
            </w:r>
          </w:p>
        </w:tc>
      </w:tr>
      <w:tr w:rsidR="00864F48" w:rsidRPr="009E5521" w14:paraId="5E2E4B64" w14:textId="77777777" w:rsidTr="00CF4BB6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A2C2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2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6D5B2B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44 ± N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4F4986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8 ± 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5C48FC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4.0 ± 2.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0CC363C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41 ± N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549621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0 ± N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B4481A5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0.8 ± </w:t>
            </w:r>
            <w:r>
              <w:rPr>
                <w:b/>
                <w:sz w:val="22"/>
                <w:szCs w:val="22"/>
              </w:rPr>
              <w:t>4.4</w:t>
            </w:r>
          </w:p>
        </w:tc>
      </w:tr>
      <w:tr w:rsidR="00864F48" w:rsidRPr="009E5521" w14:paraId="48E244D5" w14:textId="77777777" w:rsidTr="00CF4BB6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F1ADD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B865A77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</w:t>
            </w:r>
            <w:r>
              <w:rPr>
                <w:b/>
                <w:sz w:val="22"/>
                <w:szCs w:val="22"/>
              </w:rPr>
              <w:t>34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94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C495A53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38 ± </w:t>
            </w:r>
            <w:r>
              <w:rPr>
                <w:b/>
                <w:sz w:val="22"/>
                <w:szCs w:val="22"/>
              </w:rPr>
              <w:t>57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51B0CDB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35.4 ± </w:t>
            </w:r>
            <w:r>
              <w:rPr>
                <w:b/>
                <w:sz w:val="22"/>
                <w:szCs w:val="22"/>
              </w:rPr>
              <w:t>4.7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9C8D3D8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</w:t>
            </w:r>
            <w:r>
              <w:rPr>
                <w:b/>
                <w:sz w:val="22"/>
                <w:szCs w:val="22"/>
              </w:rPr>
              <w:t>60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128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873FEB4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</w:t>
            </w:r>
            <w:r>
              <w:rPr>
                <w:b/>
                <w:sz w:val="22"/>
                <w:szCs w:val="22"/>
              </w:rPr>
              <w:t>1</w:t>
            </w:r>
            <w:r w:rsidRPr="009E5521">
              <w:rPr>
                <w:b/>
                <w:sz w:val="22"/>
                <w:szCs w:val="22"/>
              </w:rPr>
              <w:t xml:space="preserve"> ± 0.0</w:t>
            </w: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FF1556" w14:textId="77777777" w:rsidR="00864F48" w:rsidRPr="009E5521" w:rsidRDefault="00864F48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7.</w:t>
            </w:r>
            <w:r>
              <w:rPr>
                <w:b/>
                <w:sz w:val="22"/>
                <w:szCs w:val="22"/>
              </w:rPr>
              <w:t>3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6.0</w:t>
            </w:r>
          </w:p>
        </w:tc>
      </w:tr>
    </w:tbl>
    <w:p w14:paraId="2B7768E3" w14:textId="4EA05BC3" w:rsidR="00864F48" w:rsidRDefault="00864F48"/>
    <w:p w14:paraId="3C000659" w14:textId="77777777" w:rsidR="00C65849" w:rsidRDefault="00C65849" w:rsidP="00C65849">
      <w:pPr>
        <w:rPr>
          <w:b/>
        </w:rPr>
      </w:pPr>
    </w:p>
    <w:p w14:paraId="7F4945F3" w14:textId="7AF249A4" w:rsidR="00C65849" w:rsidRPr="00695E1F" w:rsidRDefault="00C65849" w:rsidP="00C65849">
      <w:pPr>
        <w:rPr>
          <w:b/>
        </w:rPr>
      </w:pPr>
      <w:bookmarkStart w:id="0" w:name="_GoBack"/>
      <w:bookmarkEnd w:id="0"/>
      <w:r w:rsidRPr="00695E1F">
        <w:rPr>
          <w:b/>
        </w:rPr>
        <w:t>S1 Table B</w:t>
      </w:r>
    </w:p>
    <w:p w14:paraId="390D6E71" w14:textId="77777777" w:rsidR="00C65849" w:rsidRPr="009E5521" w:rsidRDefault="00C65849" w:rsidP="00C65849">
      <w:pPr>
        <w:spacing w:line="360" w:lineRule="auto"/>
        <w:rPr>
          <w:b/>
        </w:rPr>
      </w:pPr>
    </w:p>
    <w:tbl>
      <w:tblPr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1450"/>
        <w:gridCol w:w="1451"/>
        <w:gridCol w:w="1455"/>
        <w:gridCol w:w="1452"/>
        <w:gridCol w:w="1457"/>
        <w:gridCol w:w="1458"/>
      </w:tblGrid>
      <w:tr w:rsidR="00C65849" w:rsidRPr="009E5521" w14:paraId="4EAA77A8" w14:textId="77777777" w:rsidTr="00402769"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352C5E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9803658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1/2</w:t>
            </w:r>
          </w:p>
          <w:p w14:paraId="36B1A39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DE891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0F3EF787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DAAAF4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C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18137B08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μg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E63B0F5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MRT</w:t>
            </w:r>
          </w:p>
          <w:p w14:paraId="118872A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A46895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L/F</w:t>
            </w:r>
          </w:p>
          <w:p w14:paraId="504D0122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ml/h/kg)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31497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UC</w:t>
            </w:r>
            <w:r w:rsidRPr="009E5521">
              <w:rPr>
                <w:b/>
                <w:sz w:val="22"/>
                <w:szCs w:val="22"/>
                <w:vertAlign w:val="subscript"/>
              </w:rPr>
              <w:t>0-t</w:t>
            </w:r>
          </w:p>
          <w:p w14:paraId="3EDD664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mg·h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</w:tr>
      <w:tr w:rsidR="00C65849" w:rsidRPr="009E5521" w14:paraId="21CC4DA0" w14:textId="77777777" w:rsidTr="00402769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BD4025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1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352BCA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87 ± 24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81C648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44A682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</w:t>
            </w:r>
            <w:r>
              <w:rPr>
                <w:b/>
                <w:sz w:val="22"/>
                <w:szCs w:val="22"/>
              </w:rPr>
              <w:t>5</w:t>
            </w:r>
            <w:r w:rsidRPr="009E5521">
              <w:rPr>
                <w:b/>
                <w:sz w:val="22"/>
                <w:szCs w:val="22"/>
              </w:rPr>
              <w:t xml:space="preserve"> ± 3.5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58AF62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06 ± 25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F127A1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</w:t>
            </w:r>
            <w:r>
              <w:rPr>
                <w:b/>
                <w:sz w:val="22"/>
                <w:szCs w:val="22"/>
              </w:rPr>
              <w:t>4</w:t>
            </w:r>
            <w:r w:rsidRPr="009E5521">
              <w:rPr>
                <w:b/>
                <w:sz w:val="22"/>
                <w:szCs w:val="22"/>
              </w:rPr>
              <w:t xml:space="preserve"> ± 0.01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2E3374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8.7 ± 0.6</w:t>
            </w:r>
          </w:p>
        </w:tc>
      </w:tr>
      <w:tr w:rsidR="00C65849" w:rsidRPr="009E5521" w14:paraId="2372125B" w14:textId="77777777" w:rsidTr="00402769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CABAC2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D6B70D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59 ± 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5DD4526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691327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3 ± 4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B1096B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71 ± 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6719768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4 ± 0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ECA56D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9.7 ± 0.</w:t>
            </w:r>
            <w:r>
              <w:rPr>
                <w:b/>
                <w:sz w:val="22"/>
                <w:szCs w:val="22"/>
              </w:rPr>
              <w:t>4</w:t>
            </w:r>
          </w:p>
        </w:tc>
      </w:tr>
      <w:tr w:rsidR="00C65849" w:rsidRPr="009E5521" w14:paraId="7CD0F7C4" w14:textId="77777777" w:rsidTr="00402769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A36F2E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1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910F9C1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23 ± 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7B4A54A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9E67F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6 ± 0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106DB0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91 ± 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F0D57D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53 ± 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DF0754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.1 ± 0.7</w:t>
            </w:r>
          </w:p>
        </w:tc>
      </w:tr>
      <w:tr w:rsidR="00C65849" w:rsidRPr="009E5521" w14:paraId="42144926" w14:textId="77777777" w:rsidTr="00402769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7BE1083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18C6A9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11 ± 2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12E256E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02CEEA1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4 ± 4.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6CB62F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8 ± 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3A16F35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54 ± 0.0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334224A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8.2 ± 0.7</w:t>
            </w:r>
          </w:p>
        </w:tc>
      </w:tr>
      <w:tr w:rsidR="00C65849" w:rsidRPr="009E5521" w14:paraId="0424A16D" w14:textId="77777777" w:rsidTr="00402769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F470F9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2E1D6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</w:rPr>
              <w:t>4</w:t>
            </w:r>
            <w:r w:rsidRPr="009E5521">
              <w:rPr>
                <w:b/>
                <w:sz w:val="22"/>
                <w:szCs w:val="22"/>
              </w:rPr>
              <w:t xml:space="preserve">5 ± </w:t>
            </w:r>
            <w:r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782BA4F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D6413FC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1</w:t>
            </w:r>
            <w:r>
              <w:rPr>
                <w:b/>
                <w:sz w:val="22"/>
                <w:szCs w:val="22"/>
              </w:rPr>
              <w:t>5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7.4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35F816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</w:rPr>
              <w:t>34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F3A0C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39</w:t>
            </w:r>
            <w:r w:rsidRPr="009E5521">
              <w:rPr>
                <w:b/>
                <w:sz w:val="22"/>
                <w:szCs w:val="22"/>
              </w:rPr>
              <w:t xml:space="preserve"> ± 0.</w:t>
            </w:r>
            <w:r>
              <w:rPr>
                <w:b/>
                <w:sz w:val="22"/>
                <w:szCs w:val="22"/>
              </w:rPr>
              <w:t>05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6D09FA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.</w:t>
            </w:r>
            <w:r>
              <w:rPr>
                <w:b/>
                <w:sz w:val="22"/>
                <w:szCs w:val="22"/>
              </w:rPr>
              <w:t>9</w:t>
            </w:r>
            <w:r w:rsidRPr="009E5521">
              <w:rPr>
                <w:b/>
                <w:sz w:val="22"/>
                <w:szCs w:val="22"/>
              </w:rPr>
              <w:t xml:space="preserve"> ± </w:t>
            </w:r>
            <w:r>
              <w:rPr>
                <w:b/>
                <w:sz w:val="22"/>
                <w:szCs w:val="22"/>
              </w:rPr>
              <w:t>1.2</w:t>
            </w:r>
          </w:p>
        </w:tc>
      </w:tr>
      <w:tr w:rsidR="00C65849" w:rsidRPr="009E5521" w14:paraId="570D69F8" w14:textId="77777777" w:rsidTr="00402769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C5191C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051C467" w14:textId="77777777" w:rsidR="00C65849" w:rsidRPr="009E5521" w:rsidRDefault="00C65849" w:rsidP="00402769">
            <w:pPr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4BE85FBC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CAD919B" w14:textId="77777777" w:rsidR="00C65849" w:rsidRPr="009E5521" w:rsidRDefault="00C65849" w:rsidP="00402769">
            <w:pPr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B7A6C7" w14:textId="77777777" w:rsidR="00C65849" w:rsidRPr="009E5521" w:rsidRDefault="00C65849" w:rsidP="00402769">
            <w:pPr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85CE00" w14:textId="77777777" w:rsidR="00C65849" w:rsidRPr="009E5521" w:rsidRDefault="00C65849" w:rsidP="00402769">
            <w:pPr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93CA832" w14:textId="77777777" w:rsidR="00C65849" w:rsidRPr="009E5521" w:rsidRDefault="00C65849" w:rsidP="00402769">
            <w:pPr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</w:tr>
      <w:tr w:rsidR="00C65849" w:rsidRPr="009E5521" w14:paraId="24B23789" w14:textId="77777777" w:rsidTr="00402769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8A726D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2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F89AE1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46 ± 36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5FE98E9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E0FFAA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5 ± 1.1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610345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81 ± 52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6B576C8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2 ± 0.03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A9A8377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0.7 ± 2.1</w:t>
            </w:r>
          </w:p>
        </w:tc>
      </w:tr>
      <w:tr w:rsidR="00C65849" w:rsidRPr="009E5521" w14:paraId="0470312C" w14:textId="77777777" w:rsidTr="00402769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4094B4C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39A9C38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36 ± 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6D67E29D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56D8BC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1 ± 11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69957E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63 ± 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3CDC1EA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1 ± 0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94D9B1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0.8 ± 0.5</w:t>
            </w:r>
          </w:p>
        </w:tc>
      </w:tr>
      <w:tr w:rsidR="00C65849" w:rsidRPr="009E5521" w14:paraId="2FBAFCC8" w14:textId="77777777" w:rsidTr="00402769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F1B1E9A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E71EDF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6 ± 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63C1CA8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C849689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10 ± 6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58FBD4B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63 ± 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65DB09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3</w:t>
            </w:r>
            <w:r>
              <w:rPr>
                <w:b/>
                <w:sz w:val="22"/>
                <w:szCs w:val="22"/>
              </w:rPr>
              <w:t>2</w:t>
            </w:r>
            <w:r w:rsidRPr="009E5521">
              <w:rPr>
                <w:b/>
                <w:sz w:val="22"/>
                <w:szCs w:val="22"/>
              </w:rPr>
              <w:t xml:space="preserve"> ± 0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34BD87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4.4 ± 0.4</w:t>
            </w:r>
          </w:p>
        </w:tc>
      </w:tr>
      <w:tr w:rsidR="00C65849" w:rsidRPr="009E5521" w14:paraId="1AF6FD97" w14:textId="77777777" w:rsidTr="00402769"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0520F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2*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CD8D546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07 ± 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057AD7BE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4B34A6C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0 ± 0.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D3AE62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17 ± 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9B521C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8 ± 0.0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A9D901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6.2 ± 1.2</w:t>
            </w:r>
          </w:p>
        </w:tc>
      </w:tr>
      <w:tr w:rsidR="00C65849" w:rsidRPr="009E5521" w14:paraId="2E38002B" w14:textId="77777777" w:rsidTr="00402769"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B5802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11C0984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314 ± </w:t>
            </w:r>
            <w:r>
              <w:rPr>
                <w:b/>
                <w:sz w:val="22"/>
                <w:szCs w:val="22"/>
              </w:rPr>
              <w:t>43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hideMark/>
          </w:tcPr>
          <w:p w14:paraId="2BA5B6B1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F5E5E73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14 ± </w:t>
            </w:r>
            <w:r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25A1EF5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431 ± </w:t>
            </w:r>
            <w:r>
              <w:rPr>
                <w:b/>
                <w:sz w:val="22"/>
                <w:szCs w:val="22"/>
              </w:rPr>
              <w:t>61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6626F8A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6 ± 0.0</w:t>
            </w: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95DCAC0" w14:textId="77777777" w:rsidR="00C65849" w:rsidRPr="009E5521" w:rsidRDefault="00C65849" w:rsidP="00402769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8.0 ± </w:t>
            </w:r>
            <w:r>
              <w:rPr>
                <w:b/>
                <w:sz w:val="22"/>
                <w:szCs w:val="22"/>
              </w:rPr>
              <w:t>2.5</w:t>
            </w:r>
          </w:p>
        </w:tc>
      </w:tr>
    </w:tbl>
    <w:p w14:paraId="356B31FC" w14:textId="77777777" w:rsidR="00C65849" w:rsidRDefault="00C65849" w:rsidP="00C65849"/>
    <w:p w14:paraId="15FF5414" w14:textId="77777777" w:rsidR="00C65849" w:rsidRDefault="00C65849"/>
    <w:sectPr w:rsidR="00C65849" w:rsidSect="00C65849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48"/>
    <w:rsid w:val="00864F48"/>
    <w:rsid w:val="00C65849"/>
    <w:rsid w:val="00CC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CFC0B"/>
  <w15:chartTrackingRefBased/>
  <w15:docId w15:val="{1071BC66-C28B-462C-8640-2EC0DADD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enneth</dc:creator>
  <cp:keywords/>
  <dc:description/>
  <cp:lastModifiedBy>Walker, Kenneth</cp:lastModifiedBy>
  <cp:revision>2</cp:revision>
  <dcterms:created xsi:type="dcterms:W3CDTF">2019-05-10T17:15:00Z</dcterms:created>
  <dcterms:modified xsi:type="dcterms:W3CDTF">2019-05-14T16:21:00Z</dcterms:modified>
</cp:coreProperties>
</file>